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E36CA8" w14:textId="77777777" w:rsidR="00C33837" w:rsidRPr="00DD5859" w:rsidRDefault="00C33837" w:rsidP="00C33837">
      <w:pPr>
        <w:pStyle w:val="Heading1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5 Appendix</w:t>
      </w:r>
      <w:r w:rsidRPr="00DD5859">
        <w:rPr>
          <w:rFonts w:ascii="Times New Roman" w:hAnsi="Times New Roman" w:cs="Times New Roman"/>
        </w:rPr>
        <w:t>: Selected case studies</w:t>
      </w:r>
    </w:p>
    <w:bookmarkEnd w:id="0"/>
    <w:p w14:paraId="0CCC2820" w14:textId="77777777" w:rsidR="00C33837" w:rsidRPr="00DD5859" w:rsidRDefault="00C33837" w:rsidP="00C33837">
      <w:pPr>
        <w:rPr>
          <w:rFonts w:ascii="Times New Roman" w:hAnsi="Times New Roman" w:cs="Times New Roman"/>
        </w:rPr>
      </w:pPr>
    </w:p>
    <w:p w14:paraId="0F2C04DC" w14:textId="77777777" w:rsidR="00C33837" w:rsidRPr="00DD5859" w:rsidRDefault="00C33837" w:rsidP="00C33837">
      <w:pPr>
        <w:rPr>
          <w:rFonts w:ascii="Times New Roman" w:hAnsi="Times New Roman" w:cs="Times New Roman"/>
          <w:b/>
        </w:rPr>
      </w:pPr>
      <w:r w:rsidRPr="00DD5859">
        <w:rPr>
          <w:rFonts w:ascii="Times New Roman" w:hAnsi="Times New Roman" w:cs="Times New Roman"/>
          <w:b/>
        </w:rPr>
        <w:t>Table E.1: Prevalence, expenditures and prescriptions for three case studies</w:t>
      </w:r>
    </w:p>
    <w:tbl>
      <w:tblPr>
        <w:tblW w:w="9095" w:type="dxa"/>
        <w:tblLook w:val="04A0" w:firstRow="1" w:lastRow="0" w:firstColumn="1" w:lastColumn="0" w:noHBand="0" w:noVBand="1"/>
      </w:tblPr>
      <w:tblGrid>
        <w:gridCol w:w="1548"/>
        <w:gridCol w:w="1422"/>
        <w:gridCol w:w="1800"/>
        <w:gridCol w:w="1320"/>
        <w:gridCol w:w="1463"/>
        <w:gridCol w:w="1598"/>
      </w:tblGrid>
      <w:tr w:rsidR="00C33837" w:rsidRPr="00DD5859" w14:paraId="127D7E4F" w14:textId="77777777" w:rsidTr="00C25504">
        <w:trPr>
          <w:trHeight w:val="300"/>
        </w:trPr>
        <w:tc>
          <w:tcPr>
            <w:tcW w:w="15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1CFE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Condition and Group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05E4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evalence </w:t>
            </w: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(per 1,000 insured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AD434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Expenditures (</w:t>
            </w:r>
            <w:r w:rsidRPr="00DD5859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 xml:space="preserve">€, </w:t>
            </w: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per diagnosed)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BC552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Prescriptions (per diagnosed)</w:t>
            </w:r>
          </w:p>
        </w:tc>
      </w:tr>
      <w:tr w:rsidR="00C33837" w:rsidRPr="00DD5859" w14:paraId="0BA5C826" w14:textId="77777777" w:rsidTr="00C25504">
        <w:trPr>
          <w:trHeight w:val="600"/>
        </w:trPr>
        <w:tc>
          <w:tcPr>
            <w:tcW w:w="15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6353EB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97598E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367BC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Hospit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BF9E9F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Pharma-ceutical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34EF09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Prescriptions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C30BBB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Defined daily dose (DDD)</w:t>
            </w:r>
          </w:p>
        </w:tc>
      </w:tr>
      <w:tr w:rsidR="00C33837" w:rsidRPr="00DD5859" w14:paraId="27A0A84F" w14:textId="77777777" w:rsidTr="00C25504">
        <w:trPr>
          <w:trHeight w:val="297"/>
        </w:trPr>
        <w:tc>
          <w:tcPr>
            <w:tcW w:w="909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C0AA8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  <w:p w14:paraId="6D31B95A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i/>
                <w:color w:val="000000"/>
              </w:rPr>
              <w:t>Acute inflammation of the mucous membranes in ear, nose and throat</w:t>
            </w:r>
          </w:p>
        </w:tc>
      </w:tr>
      <w:tr w:rsidR="00C33837" w:rsidRPr="00DD5859" w14:paraId="6D430945" w14:textId="77777777" w:rsidTr="00C25504">
        <w:trPr>
          <w:trHeight w:val="300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A6DB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sylum-seeker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F654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1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B507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84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B672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27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F248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2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76D9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87</w:t>
            </w:r>
          </w:p>
        </w:tc>
      </w:tr>
      <w:tr w:rsidR="00C33837" w:rsidRPr="00DD5859" w14:paraId="4E2BDA44" w14:textId="77777777" w:rsidTr="00C25504">
        <w:trPr>
          <w:trHeight w:val="300"/>
        </w:trPr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7CE0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atched comparison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6AED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DFDD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55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EBFE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629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266C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7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CB16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56</w:t>
            </w:r>
          </w:p>
        </w:tc>
      </w:tr>
      <w:tr w:rsidR="00C33837" w:rsidRPr="00DD5859" w14:paraId="6E55EF2B" w14:textId="77777777" w:rsidTr="00C25504">
        <w:trPr>
          <w:trHeight w:val="300"/>
        </w:trPr>
        <w:tc>
          <w:tcPr>
            <w:tcW w:w="90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1434A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  <w:p w14:paraId="455F2687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i/>
                <w:color w:val="000000"/>
              </w:rPr>
              <w:t>Hypertension</w:t>
            </w:r>
          </w:p>
        </w:tc>
      </w:tr>
      <w:tr w:rsidR="00C33837" w:rsidRPr="00DD5859" w14:paraId="3877AC84" w14:textId="77777777" w:rsidTr="00C25504">
        <w:trPr>
          <w:trHeight w:val="300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3490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sylum-seeker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608A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5B15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,74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235F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525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DF30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6.4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E897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34</w:t>
            </w:r>
          </w:p>
        </w:tc>
      </w:tr>
      <w:tr w:rsidR="00C33837" w:rsidRPr="00DD5859" w14:paraId="03715EF5" w14:textId="77777777" w:rsidTr="00C25504">
        <w:trPr>
          <w:trHeight w:val="300"/>
        </w:trPr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1E9D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atched comparison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64FF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5D10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13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DACC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665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8F7C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7.3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8969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567</w:t>
            </w:r>
          </w:p>
        </w:tc>
      </w:tr>
      <w:tr w:rsidR="00C33837" w:rsidRPr="00DD5859" w14:paraId="72F97D44" w14:textId="77777777" w:rsidTr="00C25504">
        <w:trPr>
          <w:trHeight w:val="300"/>
        </w:trPr>
        <w:tc>
          <w:tcPr>
            <w:tcW w:w="90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4A05E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  <w:p w14:paraId="5C98F4F0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i/>
                <w:color w:val="000000"/>
              </w:rPr>
              <w:t>Psychological disorders</w:t>
            </w:r>
          </w:p>
        </w:tc>
      </w:tr>
      <w:tr w:rsidR="00C33837" w:rsidRPr="00DD5859" w14:paraId="26C04923" w14:textId="77777777" w:rsidTr="00C25504">
        <w:trPr>
          <w:trHeight w:val="300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90FD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sylum-seeker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1A58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4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730B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,87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3502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6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3031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2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B6EB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82</w:t>
            </w:r>
          </w:p>
        </w:tc>
      </w:tr>
      <w:tr w:rsidR="00C33837" w:rsidRPr="00DD5859" w14:paraId="110E0EA3" w14:textId="77777777" w:rsidTr="00C2550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8F8B" w14:textId="77777777" w:rsidR="00C33837" w:rsidRPr="00DD5859" w:rsidRDefault="00C33837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atched comparis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9A70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BDD0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,4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A99C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5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7F5F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5.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0DBE" w14:textId="77777777" w:rsidR="00C33837" w:rsidRPr="00DD5859" w:rsidRDefault="00C33837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62</w:t>
            </w:r>
          </w:p>
        </w:tc>
      </w:tr>
    </w:tbl>
    <w:p w14:paraId="63544A2C" w14:textId="77777777" w:rsidR="00C33837" w:rsidRPr="00DD5859" w:rsidRDefault="00C33837" w:rsidP="00C33837">
      <w:pPr>
        <w:rPr>
          <w:rFonts w:ascii="Times New Roman" w:hAnsi="Times New Roman" w:cs="Times New Roman"/>
        </w:rPr>
      </w:pPr>
    </w:p>
    <w:p w14:paraId="33AE5459" w14:textId="77777777" w:rsidR="00C33837" w:rsidRPr="00DD5859" w:rsidRDefault="00C33837" w:rsidP="00C33837">
      <w:pPr>
        <w:rPr>
          <w:rFonts w:ascii="Times New Roman" w:hAnsi="Times New Roman" w:cs="Times New Roman"/>
        </w:rPr>
      </w:pPr>
      <w:r w:rsidRPr="00DD5859">
        <w:rPr>
          <w:rFonts w:ascii="Times New Roman" w:hAnsi="Times New Roman" w:cs="Times New Roman"/>
        </w:rPr>
        <w:t>ICD codes used for the three condi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00"/>
        <w:gridCol w:w="5485"/>
      </w:tblGrid>
      <w:tr w:rsidR="00C33837" w:rsidRPr="00DD5859" w14:paraId="1C10E825" w14:textId="77777777" w:rsidTr="00C25504">
        <w:tc>
          <w:tcPr>
            <w:tcW w:w="3600" w:type="dxa"/>
            <w:tcBorders>
              <w:bottom w:val="single" w:sz="4" w:space="0" w:color="auto"/>
            </w:tcBorders>
          </w:tcPr>
          <w:p w14:paraId="41E6B66B" w14:textId="77777777" w:rsidR="00C33837" w:rsidRPr="00DD5859" w:rsidRDefault="00C33837" w:rsidP="00C25504">
            <w:pPr>
              <w:rPr>
                <w:rFonts w:ascii="Times New Roman" w:hAnsi="Times New Roman" w:cs="Times New Roman"/>
                <w:b/>
              </w:rPr>
            </w:pPr>
            <w:r w:rsidRPr="00DD5859">
              <w:rPr>
                <w:rFonts w:ascii="Times New Roman" w:hAnsi="Times New Roman" w:cs="Times New Roman"/>
                <w:b/>
              </w:rPr>
              <w:t>Condition</w:t>
            </w:r>
          </w:p>
        </w:tc>
        <w:tc>
          <w:tcPr>
            <w:tcW w:w="5485" w:type="dxa"/>
            <w:tcBorders>
              <w:bottom w:val="single" w:sz="4" w:space="0" w:color="auto"/>
            </w:tcBorders>
          </w:tcPr>
          <w:p w14:paraId="4AF109C7" w14:textId="77777777" w:rsidR="00C33837" w:rsidRPr="00DD5859" w:rsidRDefault="00C33837" w:rsidP="00C25504">
            <w:pPr>
              <w:rPr>
                <w:rFonts w:ascii="Times New Roman" w:hAnsi="Times New Roman" w:cs="Times New Roman"/>
                <w:b/>
              </w:rPr>
            </w:pPr>
            <w:r w:rsidRPr="00DD5859">
              <w:rPr>
                <w:rFonts w:ascii="Times New Roman" w:hAnsi="Times New Roman" w:cs="Times New Roman"/>
                <w:b/>
              </w:rPr>
              <w:t>ICD odes from outpatient or primary inpatient diagnosis</w:t>
            </w:r>
          </w:p>
        </w:tc>
      </w:tr>
      <w:tr w:rsidR="00C33837" w:rsidRPr="00DD5859" w14:paraId="6A24E8EE" w14:textId="77777777" w:rsidTr="00C25504">
        <w:tc>
          <w:tcPr>
            <w:tcW w:w="3600" w:type="dxa"/>
            <w:tcBorders>
              <w:top w:val="single" w:sz="4" w:space="0" w:color="auto"/>
            </w:tcBorders>
          </w:tcPr>
          <w:p w14:paraId="4FA6868B" w14:textId="77777777" w:rsidR="00C33837" w:rsidRPr="00DD5859" w:rsidRDefault="00C33837" w:rsidP="00C25504">
            <w:pPr>
              <w:rPr>
                <w:rFonts w:ascii="Times New Roman" w:hAnsi="Times New Roman" w:cs="Times New Roman"/>
              </w:rPr>
            </w:pPr>
            <w:r w:rsidRPr="00DD5859">
              <w:rPr>
                <w:rFonts w:ascii="Times New Roman" w:hAnsi="Times New Roman" w:cs="Times New Roman"/>
              </w:rPr>
              <w:t>Acute inflammation of the mucous membranes in ear, nose and throat</w:t>
            </w:r>
          </w:p>
        </w:tc>
        <w:tc>
          <w:tcPr>
            <w:tcW w:w="5485" w:type="dxa"/>
            <w:tcBorders>
              <w:top w:val="single" w:sz="4" w:space="0" w:color="auto"/>
            </w:tcBorders>
          </w:tcPr>
          <w:p w14:paraId="428457B1" w14:textId="77777777" w:rsidR="00C33837" w:rsidRPr="00DD5859" w:rsidRDefault="00C33837" w:rsidP="00C25504">
            <w:pPr>
              <w:rPr>
                <w:rFonts w:ascii="Times New Roman" w:hAnsi="Times New Roman" w:cs="Times New Roman"/>
              </w:rPr>
            </w:pPr>
            <w:r w:rsidRPr="00DD5859">
              <w:rPr>
                <w:rFonts w:ascii="Times New Roman" w:hAnsi="Times New Roman" w:cs="Times New Roman"/>
              </w:rPr>
              <w:t>J00, J01, J02.8, J02.9, J03.8, J03.9, J04, J05, J06, J36</w:t>
            </w:r>
          </w:p>
        </w:tc>
      </w:tr>
      <w:tr w:rsidR="00C33837" w:rsidRPr="00DD5859" w14:paraId="5A562208" w14:textId="77777777" w:rsidTr="00C25504">
        <w:trPr>
          <w:trHeight w:val="70"/>
        </w:trPr>
        <w:tc>
          <w:tcPr>
            <w:tcW w:w="3600" w:type="dxa"/>
          </w:tcPr>
          <w:p w14:paraId="2508E52E" w14:textId="77777777" w:rsidR="00C33837" w:rsidRPr="00DD5859" w:rsidRDefault="00C33837" w:rsidP="00C25504">
            <w:pPr>
              <w:rPr>
                <w:rFonts w:ascii="Times New Roman" w:hAnsi="Times New Roman" w:cs="Times New Roman"/>
              </w:rPr>
            </w:pPr>
            <w:r w:rsidRPr="00DD585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485" w:type="dxa"/>
          </w:tcPr>
          <w:p w14:paraId="614CCCB5" w14:textId="77777777" w:rsidR="00C33837" w:rsidRPr="00DD5859" w:rsidRDefault="00C33837" w:rsidP="00C25504">
            <w:pPr>
              <w:rPr>
                <w:rFonts w:ascii="Times New Roman" w:hAnsi="Times New Roman" w:cs="Times New Roman"/>
              </w:rPr>
            </w:pPr>
            <w:r w:rsidRPr="00DD5859">
              <w:rPr>
                <w:rFonts w:ascii="Times New Roman" w:hAnsi="Times New Roman" w:cs="Times New Roman"/>
              </w:rPr>
              <w:t>I10-I15</w:t>
            </w:r>
          </w:p>
        </w:tc>
      </w:tr>
      <w:tr w:rsidR="00C33837" w:rsidRPr="00DD5859" w14:paraId="6A7E693A" w14:textId="77777777" w:rsidTr="00C25504">
        <w:tc>
          <w:tcPr>
            <w:tcW w:w="3600" w:type="dxa"/>
          </w:tcPr>
          <w:p w14:paraId="3564646C" w14:textId="77777777" w:rsidR="00C33837" w:rsidRPr="00DD5859" w:rsidRDefault="00C33837" w:rsidP="00C25504">
            <w:pPr>
              <w:rPr>
                <w:rFonts w:ascii="Times New Roman" w:hAnsi="Times New Roman" w:cs="Times New Roman"/>
              </w:rPr>
            </w:pPr>
            <w:r w:rsidRPr="00DD5859">
              <w:rPr>
                <w:rFonts w:ascii="Times New Roman" w:hAnsi="Times New Roman" w:cs="Times New Roman"/>
              </w:rPr>
              <w:t>Psychological disorders</w:t>
            </w:r>
          </w:p>
        </w:tc>
        <w:tc>
          <w:tcPr>
            <w:tcW w:w="5485" w:type="dxa"/>
          </w:tcPr>
          <w:p w14:paraId="676D6311" w14:textId="77777777" w:rsidR="00C33837" w:rsidRPr="00DD5859" w:rsidRDefault="00C33837" w:rsidP="00C25504">
            <w:pPr>
              <w:rPr>
                <w:rFonts w:ascii="Times New Roman" w:hAnsi="Times New Roman" w:cs="Times New Roman"/>
              </w:rPr>
            </w:pPr>
            <w:r w:rsidRPr="00DD5859">
              <w:rPr>
                <w:rFonts w:ascii="Times New Roman" w:hAnsi="Times New Roman" w:cs="Times New Roman"/>
              </w:rPr>
              <w:t>F00-F99</w:t>
            </w:r>
          </w:p>
        </w:tc>
      </w:tr>
    </w:tbl>
    <w:p w14:paraId="0E97BF0C" w14:textId="77777777" w:rsidR="00C33837" w:rsidRPr="00DD5859" w:rsidRDefault="00C33837" w:rsidP="00C33837">
      <w:pPr>
        <w:rPr>
          <w:rFonts w:ascii="Times New Roman" w:hAnsi="Times New Roman" w:cs="Times New Roman"/>
        </w:rPr>
      </w:pPr>
    </w:p>
    <w:p w14:paraId="6E88F531" w14:textId="77777777" w:rsidR="00C33837" w:rsidRPr="00DD5859" w:rsidRDefault="00C33837" w:rsidP="00C33837">
      <w:pPr>
        <w:rPr>
          <w:rFonts w:ascii="Times New Roman" w:hAnsi="Times New Roman" w:cs="Times New Roman"/>
        </w:rPr>
      </w:pPr>
    </w:p>
    <w:p w14:paraId="17333DBB" w14:textId="77777777" w:rsidR="00845578" w:rsidRDefault="00845578"/>
    <w:sectPr w:rsidR="00845578" w:rsidSect="00C33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837"/>
    <w:rsid w:val="00845578"/>
    <w:rsid w:val="00C33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1A956"/>
  <w15:chartTrackingRefBased/>
  <w15:docId w15:val="{D5E69B96-A0C6-43CE-9A5F-0C19138AE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3837"/>
  </w:style>
  <w:style w:type="paragraph" w:styleId="Heading1">
    <w:name w:val="heading 1"/>
    <w:basedOn w:val="Normal"/>
    <w:next w:val="Normal"/>
    <w:link w:val="Heading1Char"/>
    <w:uiPriority w:val="9"/>
    <w:qFormat/>
    <w:rsid w:val="00C33837"/>
    <w:pPr>
      <w:spacing w:after="120" w:line="240" w:lineRule="auto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837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sh Haque (nhaque@CGDEV.ORG)</dc:creator>
  <cp:keywords/>
  <dc:description/>
  <cp:lastModifiedBy>Naqsh Haque (nhaque@CGDEV.ORG)</cp:lastModifiedBy>
  <cp:revision>1</cp:revision>
  <dcterms:created xsi:type="dcterms:W3CDTF">2018-03-14T20:36:00Z</dcterms:created>
  <dcterms:modified xsi:type="dcterms:W3CDTF">2018-03-14T20:37:00Z</dcterms:modified>
</cp:coreProperties>
</file>